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GridTable4-Accent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ListParagraph"/>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1775537A" w:rsidR="00BB3F47" w:rsidRPr="00892E17" w:rsidRDefault="00612684"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ListParagraph"/>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05A76924" w:rsidR="00BB3F47" w:rsidRPr="00892E17" w:rsidRDefault="00D2635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ListParagraph"/>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024C2A77" w:rsidR="00BB3F47" w:rsidRPr="00892E17" w:rsidRDefault="00D2635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ListParagraph"/>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5D861BAE" w:rsidR="00BB3F47" w:rsidRPr="00892E17" w:rsidRDefault="00D2635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ListParagraph"/>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ListParagraph"/>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0B62B160" w:rsidR="00BB3F47" w:rsidRPr="00892E17" w:rsidRDefault="00D2635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2</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53C9F79A" w:rsidR="00BB3F47" w:rsidRPr="00892E17" w:rsidRDefault="00D2635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8505"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850" w:type="dxa"/>
            <w:shd w:val="clear" w:color="auto" w:fill="auto"/>
          </w:tcPr>
          <w:p w14:paraId="1EA1F7DE" w14:textId="7B1A4FC4" w:rsidR="00BB3F47" w:rsidRPr="00892E17" w:rsidRDefault="00D2635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46262DAB" w:rsidR="00BB3F47" w:rsidRPr="00892E17" w:rsidRDefault="00D2635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ListParagraph"/>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850" w:type="dxa"/>
            <w:shd w:val="clear" w:color="auto" w:fill="auto"/>
          </w:tcPr>
          <w:p w14:paraId="5CC4A325" w14:textId="0262AF6B" w:rsidR="00BB3F47" w:rsidRPr="00892E17" w:rsidRDefault="00D2635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01AB5755" w:rsidR="00BB3F47" w:rsidRPr="00892E17" w:rsidRDefault="00D2635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72612C3B" w:rsidR="00BB3F47" w:rsidRPr="00892E17" w:rsidRDefault="00D2635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ListParagraph"/>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0C143097" w:rsidR="00BB3F47" w:rsidRPr="00892E17" w:rsidRDefault="00D2635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ListParagraph"/>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66ED76DA" w:rsidR="00BB3F47" w:rsidRPr="00892E17" w:rsidRDefault="00D2635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ListParagraph"/>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6BD0294B" w:rsidR="00BB3F47" w:rsidRPr="00892E17" w:rsidRDefault="00D2635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ListParagraph"/>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850" w:type="dxa"/>
            <w:shd w:val="clear" w:color="auto" w:fill="auto"/>
          </w:tcPr>
          <w:p w14:paraId="25D047D6" w14:textId="27B7F479" w:rsidR="00BB3F47" w:rsidRPr="00892E17" w:rsidRDefault="0098141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ListParagraph"/>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77536BA9" w:rsidR="00BB3F47" w:rsidRPr="00892E17" w:rsidRDefault="00D2635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ListParagraph"/>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419E2366" w:rsidR="00BB3F47" w:rsidRPr="00892E17" w:rsidRDefault="00D2635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ListParagraph"/>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850" w:type="dxa"/>
            <w:shd w:val="clear" w:color="auto" w:fill="auto"/>
          </w:tcPr>
          <w:p w14:paraId="5DAAAB68" w14:textId="0A464F33" w:rsidR="00BB3F47" w:rsidRPr="00892E17" w:rsidRDefault="00D2635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ListParagraph"/>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323D4FAC" w:rsidR="00BB3F47" w:rsidRPr="00892E17" w:rsidRDefault="00D2635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ListParagraph"/>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6DD4E9A3" w:rsidR="00BB3F47" w:rsidRPr="00892E17" w:rsidRDefault="00D2635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ListParagraph"/>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850" w:type="dxa"/>
            <w:shd w:val="clear" w:color="auto" w:fill="auto"/>
          </w:tcPr>
          <w:p w14:paraId="34DF9C71" w14:textId="204ED0A9" w:rsidR="00BB3F47" w:rsidRPr="00892E17" w:rsidRDefault="00D2635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4627BCB9" w:rsidR="00BB3F47" w:rsidRPr="00892E17" w:rsidRDefault="00D2635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ListParagraph"/>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6C1FFCBB" w:rsidR="00BB3F47" w:rsidRPr="00892E17" w:rsidRDefault="00D2635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ListParagraph"/>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1242071C" w:rsidR="00BB3F47" w:rsidRPr="00892E17" w:rsidRDefault="00D2635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ListParagraph"/>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3F778B6B" w:rsidR="00BB3F47" w:rsidRPr="00892E17" w:rsidRDefault="00D2635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ListParagraph"/>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08B3400B" w:rsidR="00BB3F47" w:rsidRPr="00892E17" w:rsidRDefault="00D2635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ListParagraph"/>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7D741283" w:rsidR="00BB3F47" w:rsidRPr="00892E17" w:rsidRDefault="00D2635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ListParagraph"/>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6B2755A2" w:rsidR="00BB3F47" w:rsidRPr="00892E17" w:rsidRDefault="00D2635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4</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BB3F47" w:rsidRPr="00892E17" w:rsidRDefault="00BB3F47" w:rsidP="00BB3F47">
            <w:pPr>
              <w:pStyle w:val="ListParagraph"/>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1667972E" w:rsidR="00BB3F47" w:rsidRPr="00892E17" w:rsidRDefault="00D2635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BB3F47" w:rsidRPr="00892E17" w:rsidRDefault="00BB3F47" w:rsidP="00BB3F47">
            <w:pPr>
              <w:pStyle w:val="ListParagraph"/>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13FA70F7" w:rsidR="00BB3F47" w:rsidRPr="00892E17" w:rsidRDefault="00D2635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BB3F47" w:rsidRPr="00892E17" w:rsidRDefault="00BB3F47" w:rsidP="00BB3F47">
            <w:pPr>
              <w:pStyle w:val="ListParagraph"/>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850" w:type="dxa"/>
            <w:shd w:val="clear" w:color="auto" w:fill="auto"/>
          </w:tcPr>
          <w:p w14:paraId="59F652DC" w14:textId="058B60CB" w:rsidR="00BB3F47" w:rsidRPr="00892E17" w:rsidRDefault="00D2635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BB3F47" w:rsidRPr="00892E17" w:rsidRDefault="00BB3F47" w:rsidP="00BB3F47">
            <w:pPr>
              <w:pStyle w:val="ListParagraph"/>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4384FE67" w:rsidR="00BB3F47" w:rsidRPr="00892E17" w:rsidRDefault="00D2635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BB3F47" w:rsidRPr="00892E17" w:rsidRDefault="00BB3F47" w:rsidP="00CB6CF6">
            <w:pPr>
              <w:rPr>
                <w:rFonts w:ascii="Arial" w:eastAsia="Calibri" w:hAnsi="Arial" w:cs="Arial"/>
              </w:rPr>
            </w:pPr>
            <w:r w:rsidRPr="00892E17">
              <w:rPr>
                <w:rFonts w:ascii="Arial" w:eastAsia="Calibri" w:hAnsi="Arial" w:cs="Arial"/>
              </w:rPr>
              <w:t>DISCUSSION</w:t>
            </w:r>
          </w:p>
        </w:tc>
      </w:tr>
      <w:tr w:rsidR="00BB3F47"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BB3F47" w:rsidRPr="00892E17" w:rsidRDefault="00BB3F47" w:rsidP="00BB3F47">
            <w:pPr>
              <w:pStyle w:val="ListParagraph"/>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5AE0F379" w:rsidR="00BB3F47" w:rsidRPr="00892E17" w:rsidRDefault="00D2635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6</w:t>
            </w:r>
          </w:p>
        </w:tc>
      </w:tr>
      <w:tr w:rsidR="00BB3F47"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BB3F47" w:rsidRPr="00892E17" w:rsidRDefault="00BB3F47" w:rsidP="00BB3F47">
            <w:pPr>
              <w:pStyle w:val="ListParagraph"/>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4A2478BD" w:rsidR="00BB3F47" w:rsidRPr="00892E17" w:rsidRDefault="00D2635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BB3F47" w:rsidRPr="00892E17" w:rsidRDefault="00BB3F47" w:rsidP="00BB3F47">
            <w:pPr>
              <w:pStyle w:val="ListParagraph"/>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3FAF387F" w:rsidR="00BB3F47" w:rsidRPr="00892E17" w:rsidRDefault="00D2635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BB3F47" w:rsidRPr="00892E17" w:rsidRDefault="00BB3F47" w:rsidP="00CB6CF6">
            <w:pPr>
              <w:rPr>
                <w:rFonts w:ascii="Arial" w:eastAsia="Calibri" w:hAnsi="Arial" w:cs="Arial"/>
              </w:rPr>
            </w:pPr>
            <w:r w:rsidRPr="00892E17">
              <w:rPr>
                <w:rFonts w:ascii="Arial" w:eastAsia="Calibri" w:hAnsi="Arial" w:cs="Arial"/>
              </w:rPr>
              <w:t>CONCLUSION</w:t>
            </w:r>
          </w:p>
        </w:tc>
      </w:tr>
      <w:tr w:rsidR="00BB3F47"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BB3F47" w:rsidRPr="00892E17" w:rsidRDefault="00BB3F47" w:rsidP="00BB3F47">
            <w:pPr>
              <w:pStyle w:val="ListParagraph"/>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550F8964" w:rsidR="00BB3F47" w:rsidRPr="00892E17" w:rsidRDefault="00D2635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BB3F47" w:rsidRPr="00892E17" w:rsidRDefault="00BB3F47" w:rsidP="00CB6CF6">
            <w:pPr>
              <w:rPr>
                <w:rFonts w:ascii="Arial" w:eastAsia="Calibri" w:hAnsi="Arial" w:cs="Arial"/>
              </w:rPr>
            </w:pPr>
            <w:r w:rsidRPr="00892E17">
              <w:rPr>
                <w:rFonts w:ascii="Arial" w:eastAsia="Calibri" w:hAnsi="Arial" w:cs="Arial"/>
              </w:rPr>
              <w:t>DECLARATIONS</w:t>
            </w:r>
          </w:p>
        </w:tc>
      </w:tr>
      <w:tr w:rsidR="00BB3F47"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BB3F47" w:rsidRPr="00892E17" w:rsidRDefault="00BB3F47" w:rsidP="00BB3F47">
            <w:pPr>
              <w:pStyle w:val="ListParagraph"/>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0D8DDAD5" w:rsidR="00BB3F47" w:rsidRPr="00892E17" w:rsidRDefault="00D2635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BB3F47" w:rsidRPr="00892E17" w:rsidRDefault="00BB3F47" w:rsidP="00BB3F47">
            <w:pPr>
              <w:pStyle w:val="ListParagraph"/>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1E9C2E0F" w:rsidR="00BB3F47" w:rsidRPr="00892E17" w:rsidRDefault="00D2635B"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BB3F47" w:rsidRPr="00892E17" w:rsidRDefault="00BB3F47" w:rsidP="00BB3F47">
            <w:pPr>
              <w:pStyle w:val="ListParagraph"/>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02189541" w:rsidR="00BB3F47" w:rsidRPr="00892E17" w:rsidRDefault="00D2635B"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3"/>
  </w:num>
  <w:num w:numId="2">
    <w:abstractNumId w:val="32"/>
  </w:num>
  <w:num w:numId="3">
    <w:abstractNumId w:val="25"/>
  </w:num>
  <w:num w:numId="4">
    <w:abstractNumId w:val="10"/>
  </w:num>
  <w:num w:numId="5">
    <w:abstractNumId w:val="6"/>
  </w:num>
  <w:num w:numId="6">
    <w:abstractNumId w:val="29"/>
  </w:num>
  <w:num w:numId="7">
    <w:abstractNumId w:val="28"/>
  </w:num>
  <w:num w:numId="8">
    <w:abstractNumId w:val="5"/>
  </w:num>
  <w:num w:numId="9">
    <w:abstractNumId w:val="9"/>
  </w:num>
  <w:num w:numId="10">
    <w:abstractNumId w:val="22"/>
  </w:num>
  <w:num w:numId="11">
    <w:abstractNumId w:val="23"/>
  </w:num>
  <w:num w:numId="12">
    <w:abstractNumId w:val="20"/>
  </w:num>
  <w:num w:numId="13">
    <w:abstractNumId w:val="34"/>
  </w:num>
  <w:num w:numId="14">
    <w:abstractNumId w:val="13"/>
  </w:num>
  <w:num w:numId="15">
    <w:abstractNumId w:val="14"/>
  </w:num>
  <w:num w:numId="16">
    <w:abstractNumId w:val="15"/>
  </w:num>
  <w:num w:numId="17">
    <w:abstractNumId w:val="18"/>
  </w:num>
  <w:num w:numId="18">
    <w:abstractNumId w:val="17"/>
  </w:num>
  <w:num w:numId="19">
    <w:abstractNumId w:val="27"/>
  </w:num>
  <w:num w:numId="20">
    <w:abstractNumId w:val="1"/>
  </w:num>
  <w:num w:numId="21">
    <w:abstractNumId w:val="12"/>
  </w:num>
  <w:num w:numId="22">
    <w:abstractNumId w:val="7"/>
  </w:num>
  <w:num w:numId="23">
    <w:abstractNumId w:val="19"/>
  </w:num>
  <w:num w:numId="24">
    <w:abstractNumId w:val="26"/>
  </w:num>
  <w:num w:numId="25">
    <w:abstractNumId w:val="8"/>
  </w:num>
  <w:num w:numId="26">
    <w:abstractNumId w:val="33"/>
  </w:num>
  <w:num w:numId="27">
    <w:abstractNumId w:val="24"/>
  </w:num>
  <w:num w:numId="28">
    <w:abstractNumId w:val="2"/>
  </w:num>
  <w:num w:numId="29">
    <w:abstractNumId w:val="4"/>
  </w:num>
  <w:num w:numId="30">
    <w:abstractNumId w:val="31"/>
  </w:num>
  <w:num w:numId="31">
    <w:abstractNumId w:val="11"/>
  </w:num>
  <w:num w:numId="32">
    <w:abstractNumId w:val="36"/>
  </w:num>
  <w:num w:numId="33">
    <w:abstractNumId w:val="16"/>
  </w:num>
  <w:num w:numId="34">
    <w:abstractNumId w:val="30"/>
  </w:num>
  <w:num w:numId="35">
    <w:abstractNumId w:val="0"/>
  </w:num>
  <w:num w:numId="36">
    <w:abstractNumId w:val="21"/>
  </w:num>
  <w:num w:numId="37">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531DC8"/>
    <w:rsid w:val="00612684"/>
    <w:rsid w:val="007402F5"/>
    <w:rsid w:val="0098141B"/>
    <w:rsid w:val="00BB3F47"/>
    <w:rsid w:val="00D2635B"/>
    <w:rsid w:val="00EE17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3F4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3F47"/>
    <w:pPr>
      <w:ind w:left="720"/>
      <w:contextualSpacing/>
    </w:pPr>
  </w:style>
  <w:style w:type="table" w:styleId="GridTable4-Accent2">
    <w:name w:val="Grid Table 4 Accent 2"/>
    <w:basedOn w:val="TableNormal"/>
    <w:uiPriority w:val="49"/>
    <w:rsid w:val="00BB3F47"/>
    <w:pPr>
      <w:spacing w:after="0" w:line="240" w:lineRule="auto"/>
    </w:pPr>
    <w:rPr>
      <w:rFonts w:eastAsiaTheme="minorEastAsia"/>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1431</Words>
  <Characters>816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Sanjeev Kharel</cp:lastModifiedBy>
  <cp:revision>4</cp:revision>
  <dcterms:created xsi:type="dcterms:W3CDTF">2021-12-13T18:15:00Z</dcterms:created>
  <dcterms:modified xsi:type="dcterms:W3CDTF">2021-12-25T15:31:00Z</dcterms:modified>
</cp:coreProperties>
</file>